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1FB" w:rsidRDefault="00874F8F">
      <w:pPr>
        <w:tabs>
          <w:tab w:val="left" w:pos="482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tegrative taxonomy of a new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dudas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ecie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strotri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rodasyi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sheds light on the invasion of fresh water habitats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rodasyi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B21FB" w:rsidRDefault="007B21F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jdgxs" w:colFirst="0" w:colLast="0"/>
      <w:bookmarkEnd w:id="0"/>
    </w:p>
    <w:p w:rsidR="007B21FB" w:rsidRPr="00874F8F" w:rsidRDefault="00874F8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>André R.S.</w:t>
      </w:r>
      <w:r w:rsidRPr="00874F8F">
        <w:rPr>
          <w:rFonts w:ascii="Times New Roman" w:eastAsia="Times New Roman" w:hAnsi="Times New Roman" w:cs="Times New Roman"/>
          <w:smallCaps/>
          <w:sz w:val="24"/>
          <w:szCs w:val="24"/>
          <w:lang w:val="pt-BR"/>
        </w:rPr>
        <w:t xml:space="preserve"> G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>arraffoni</w:t>
      </w:r>
      <w:r w:rsidRPr="00874F8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>,</w:t>
      </w:r>
      <w:r w:rsidRPr="00874F8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 xml:space="preserve"> 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>Thiago. Q.</w:t>
      </w:r>
      <w:r w:rsidRPr="00874F8F">
        <w:rPr>
          <w:rFonts w:ascii="Times New Roman" w:eastAsia="Times New Roman" w:hAnsi="Times New Roman" w:cs="Times New Roman"/>
          <w:smallCaps/>
          <w:sz w:val="24"/>
          <w:szCs w:val="24"/>
          <w:lang w:val="pt-BR"/>
        </w:rPr>
        <w:t xml:space="preserve"> A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>raújo</w:t>
      </w:r>
      <w:r w:rsidRPr="00874F8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>,</w:t>
      </w:r>
      <w:r w:rsidRPr="00874F8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 xml:space="preserve"> 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nete P. </w:t>
      </w:r>
      <w:r w:rsidRPr="00874F8F">
        <w:rPr>
          <w:rFonts w:ascii="Times New Roman" w:eastAsia="Times New Roman" w:hAnsi="Times New Roman" w:cs="Times New Roman"/>
          <w:smallCaps/>
          <w:sz w:val="24"/>
          <w:szCs w:val="24"/>
          <w:lang w:val="pt-BR"/>
        </w:rPr>
        <w:t>L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>ourenço</w:t>
      </w:r>
      <w:r w:rsidRPr="00874F8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>,</w:t>
      </w:r>
      <w:r w:rsidRPr="00874F8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 xml:space="preserve"> 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>Loretta Guidi</w:t>
      </w:r>
      <w:r w:rsidRPr="00874F8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874F8F">
        <w:rPr>
          <w:rFonts w:ascii="Times New Roman" w:eastAsia="Times New Roman" w:hAnsi="Times New Roman" w:cs="Times New Roman"/>
          <w:smallCaps/>
          <w:sz w:val="24"/>
          <w:szCs w:val="24"/>
          <w:lang w:val="pt-BR"/>
        </w:rPr>
        <w:t xml:space="preserve"> 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and Maria </w:t>
      </w:r>
      <w:r w:rsidRPr="00874F8F">
        <w:rPr>
          <w:rFonts w:ascii="Times New Roman" w:eastAsia="Times New Roman" w:hAnsi="Times New Roman" w:cs="Times New Roman"/>
          <w:smallCaps/>
          <w:sz w:val="24"/>
          <w:szCs w:val="24"/>
          <w:lang w:val="pt-BR"/>
        </w:rPr>
        <w:t>B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>alsamo</w:t>
      </w:r>
      <w:r w:rsidRPr="00874F8F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</w:t>
      </w:r>
    </w:p>
    <w:p w:rsidR="007B21FB" w:rsidRPr="00874F8F" w:rsidRDefault="007B21FB">
      <w:pPr>
        <w:pBdr>
          <w:top w:val="nil"/>
          <w:left w:val="nil"/>
          <w:bottom w:val="nil"/>
          <w:right w:val="nil"/>
          <w:between w:val="nil"/>
        </w:pBdr>
        <w:tabs>
          <w:tab w:val="right" w:pos="0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t-BR"/>
        </w:rPr>
      </w:pPr>
    </w:p>
    <w:p w:rsidR="007B21FB" w:rsidRDefault="00874F8F">
      <w:pPr>
        <w:spacing w:after="0" w:line="360" w:lineRule="auto"/>
        <w:ind w:right="-79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ament of Animal Biology, Institute of Biology, State University of Campinas, R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ntei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ba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255, 13083-970, Campinas, SP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ament of Zoology, Institute of Biological Science, Federal University of Min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ra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v. Antonio Carlos, 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27, 31270-901, Belo Horizonte, MG, Brazil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ament of Biological Science, Federal University of Jequitinhonha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cu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lley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dov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-367, 39100-000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amant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MG, Brazil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molecul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iences, University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rbi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ampu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</w:t>
      </w:r>
      <w:r>
        <w:rPr>
          <w:rFonts w:ascii="Times New Roman" w:eastAsia="Times New Roman" w:hAnsi="Times New Roman" w:cs="Times New Roman"/>
          <w:sz w:val="24"/>
          <w:szCs w:val="24"/>
        </w:rPr>
        <w:t>ientifi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’ 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2, 61049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rbi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PU, Italy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orrespondence and requests for materials should be addressed to A.R.S.G. (email: arsg@unicamp.br) </w:t>
      </w:r>
    </w:p>
    <w:p w:rsidR="007B21FB" w:rsidRDefault="007B21F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B21FB" w:rsidRDefault="00874F8F">
      <w:pPr>
        <w:rPr>
          <w:rFonts w:ascii="Times New Roman" w:eastAsia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able 2S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axa included in this study,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cession numbers of 18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28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tD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quences.</w:t>
      </w:r>
    </w:p>
    <w:tbl>
      <w:tblPr>
        <w:tblStyle w:val="a"/>
        <w:tblW w:w="9060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15"/>
        <w:gridCol w:w="1410"/>
        <w:gridCol w:w="1455"/>
        <w:gridCol w:w="1365"/>
        <w:gridCol w:w="1515"/>
      </w:tblGrid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I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rd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crodasyida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phalodasyid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ticau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5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7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5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5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7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4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ctylopodolid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ctylopod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lt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C19309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C19309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N00363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lombe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ene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ctylopod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otyph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5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9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3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ctylopod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ph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5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7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3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rodasyid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cr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ddenbrock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96369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F921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tro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cr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5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7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4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odasyidae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ga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5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7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4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pidodasyid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id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icaren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6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3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umastodermatidae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anth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ule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3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8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pl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or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3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8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3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pl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ke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2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4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stom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rus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3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8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ychostom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rrhen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3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8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2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nchyr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rropho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3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8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2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nchyr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arabdopho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2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nchyr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2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7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nchyr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gasto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C19310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C1931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lombe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nchyr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chyso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3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8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nchyr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p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3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8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nchyr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uadritentacul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4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9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2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nchyr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ysanopho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4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2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aumast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ebjerg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7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7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aumast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mulife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4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7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eg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el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4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9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eg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b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2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7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2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eg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nta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2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7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rbanellid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turba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hr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5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7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turba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lli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6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7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4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turba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issi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6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7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rba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cquet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6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7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4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rba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nu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6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71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4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rba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th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6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5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Famil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udasyidae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andro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dasy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N20348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neri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N20348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57702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J9501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dar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ånneb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Ki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temper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J95012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57702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J9501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ånneb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Ki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</w:p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ånneb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Wickst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temperatus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57702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57702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ånneb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Ki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0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0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7012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0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701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0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701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7013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7013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7013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1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7013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1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7013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1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7013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dudas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1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613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37013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rd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etonotida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Xenotrichulida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7B2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7B21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raculiciter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sselata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N18545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N1855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N18554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ånneb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Xenotrichula intermedia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35766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F43204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ånneb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7B21FB"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otric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lox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N18549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Q79865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B21FB" w:rsidRDefault="00874F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1FB" w:rsidRDefault="00874F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ånneb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</w:tbl>
    <w:p w:rsidR="007B21FB" w:rsidRDefault="007B2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B21FB" w:rsidRDefault="007B21F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B21FB" w:rsidRDefault="00874F8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imer sequences and PCR regimes used for 18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D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28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D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COI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tD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plification and sequencing.</w:t>
      </w:r>
    </w:p>
    <w:tbl>
      <w:tblPr>
        <w:tblStyle w:val="a0"/>
        <w:tblW w:w="960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6"/>
        <w:gridCol w:w="4962"/>
        <w:gridCol w:w="2268"/>
      </w:tblGrid>
      <w:tr w:rsidR="007B21FB">
        <w:tc>
          <w:tcPr>
            <w:tcW w:w="23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s &amp; PCR regimes</w:t>
            </w:r>
          </w:p>
        </w:tc>
        <w:tc>
          <w:tcPr>
            <w:tcW w:w="4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 sequence (5’</w:t>
            </w:r>
            <w:r>
              <w:rPr>
                <w:rFonts w:ascii="Noto Sans Symbols" w:eastAsia="Noto Sans Symbols" w:hAnsi="Noto Sans Symbols" w:cs="Noto Sans Symbols"/>
                <w:b/>
                <w:color w:val="000000"/>
                <w:sz w:val="24"/>
                <w:szCs w:val="24"/>
              </w:rPr>
              <w:t>→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’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S primer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7B2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7B2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TGTCTCAAAGATTAAG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é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Jondeli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0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CGGACCTCTGACTTT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raffo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S30/S30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5 min, 40x (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30 s, 5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 f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 s,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60 s),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7 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7B2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80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CTATTTTGTTGGTTTTC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raffo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GTTACGACTTTTACTTCC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é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Jondeli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1801/180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5 min, 40x (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30 s, 5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30 s,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60 s),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7 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7B2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S primer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7B2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7B2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S.1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AAGTAACGGCGAGT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S.1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TTAGTCTTTCGCCCC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28S.1F/28S.1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5 min, 40x (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30 s, 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30 s,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60 s),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7 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7B2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S.2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CCGAAAGATGGTGA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S.2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TTGCCGACTTCCC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28S.2F/28S.2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5 min, 40x (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30 s, 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30 s,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60 s),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7 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7B2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I primer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7B2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7B2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O149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AACAAATCATAAAGATATT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219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ACTTCAGGGTGACCAAAAAAT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7B21FB"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LCO1490/ HCO2198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21FB" w:rsidRDefault="00874F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5 min, 40x (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30 s, 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30 s,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40 s), 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or 7 m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B21FB" w:rsidRDefault="007B21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B21FB" w:rsidRDefault="007B21FB">
      <w:pPr>
        <w:spacing w:after="0"/>
      </w:pPr>
    </w:p>
    <w:p w:rsidR="007B21FB" w:rsidRDefault="007B21FB">
      <w:pPr>
        <w:spacing w:after="0" w:line="360" w:lineRule="auto"/>
        <w:ind w:firstLine="708"/>
        <w:rPr>
          <w:rFonts w:ascii="Times New Roman" w:eastAsia="Times New Roman" w:hAnsi="Times New Roman" w:cs="Times New Roman"/>
          <w:sz w:val="24"/>
          <w:szCs w:val="24"/>
        </w:rPr>
      </w:pPr>
    </w:p>
    <w:p w:rsidR="007B21FB" w:rsidRDefault="00874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da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ånne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, D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ot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ondeli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U. Phylogeny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umastodermatid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strotri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rodasyi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inferred from nuclear and mitochondrial sequence data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17892 (2011).</w:t>
      </w:r>
    </w:p>
    <w:p w:rsidR="007B21FB" w:rsidRDefault="00874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lomb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berg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snid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</w:t>
      </w:r>
      <w:r>
        <w:rPr>
          <w:rFonts w:ascii="Times New Roman" w:eastAsia="Times New Roman" w:hAnsi="Times New Roman" w:cs="Times New Roman"/>
          <w:sz w:val="24"/>
          <w:szCs w:val="24"/>
        </w:rPr>
        <w:t>rsch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G., &amp; Struck, T. H. Mitochondrial genomes to the rescue–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urodrilid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zostom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ap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ol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hylogene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Ev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8</w:t>
      </w:r>
      <w:r>
        <w:rPr>
          <w:rFonts w:ascii="Times New Roman" w:eastAsia="Times New Roman" w:hAnsi="Times New Roman" w:cs="Times New Roman"/>
          <w:sz w:val="24"/>
          <w:szCs w:val="24"/>
        </w:rPr>
        <w:t>: 312-326 (2013).</w:t>
      </w:r>
    </w:p>
    <w:p w:rsidR="007B21FB" w:rsidRDefault="00874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ene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., P. M. Martin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biz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&amp; D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ntane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patially structured populations with a low level of c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tic diversity in European mari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strotri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l. Ec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1</w:t>
      </w:r>
      <w:r>
        <w:rPr>
          <w:rFonts w:ascii="Times New Roman" w:eastAsia="Times New Roman" w:hAnsi="Times New Roman" w:cs="Times New Roman"/>
          <w:sz w:val="24"/>
          <w:szCs w:val="24"/>
        </w:rPr>
        <w:t>: 1239–1254 (2012).</w:t>
      </w:r>
    </w:p>
    <w:p w:rsidR="007B21FB" w:rsidRDefault="00874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tro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 B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g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N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ylo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O.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ladychenskay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g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 S.,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s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. V. Molecular phylogeny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strotri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the basis of a comparison of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8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es: Rejection of the hypothesis of a relationship betwe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strotri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mato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l. Bi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1</w:t>
      </w:r>
      <w:r>
        <w:rPr>
          <w:rFonts w:ascii="Times New Roman" w:eastAsia="Times New Roman" w:hAnsi="Times New Roman" w:cs="Times New Roman"/>
          <w:sz w:val="24"/>
          <w:szCs w:val="24"/>
        </w:rPr>
        <w:t>: 445-452 (2007).</w:t>
      </w:r>
    </w:p>
    <w:p w:rsidR="007B21FB" w:rsidRDefault="00874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ab/>
        <w:t xml:space="preserve">5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da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A., D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ot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ondeli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U., Hochberg, R., Hummon, W. D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ånne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&amp; Rocha C. E. F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strotri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A Mar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 Sister for a Freshwater Puzzle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7: e31740 (2012).</w:t>
      </w:r>
    </w:p>
    <w:p w:rsidR="007B21FB" w:rsidRDefault="00874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6.</w:t>
      </w:r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ånne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, &amp; Kirk, J. J. A new species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dudas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strotri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rodasyi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dudasyid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from the United Stat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.  Biol. Soc.  Wash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30</w:t>
      </w:r>
      <w:r>
        <w:rPr>
          <w:rFonts w:ascii="Times New Roman" w:eastAsia="Times New Roman" w:hAnsi="Times New Roman" w:cs="Times New Roman"/>
          <w:sz w:val="24"/>
          <w:szCs w:val="24"/>
        </w:rPr>
        <w:t>: 128-139. (2017)</w:t>
      </w:r>
    </w:p>
    <w:p w:rsidR="007B21FB" w:rsidRDefault="00874F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7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ånne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T. &amp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cks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K. First record of the enigmatic genu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dudas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sielews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1987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strotri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rodasyi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from the Northern hemisphere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Zoosyste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6</w:t>
      </w:r>
      <w:r>
        <w:rPr>
          <w:rFonts w:ascii="Times New Roman" w:eastAsia="Times New Roman" w:hAnsi="Times New Roman" w:cs="Times New Roman"/>
          <w:sz w:val="24"/>
          <w:szCs w:val="24"/>
        </w:rPr>
        <w:t>: 723-733 (2014).</w:t>
      </w:r>
    </w:p>
    <w:p w:rsidR="007B21FB" w:rsidRDefault="00874F8F">
      <w:pPr>
        <w:spacing w:after="120" w:line="360" w:lineRule="auto"/>
        <w:ind w:firstLine="70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8. </w:t>
      </w:r>
      <w:r>
        <w:rPr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ånne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da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A.,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ondeli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U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A phylogenetic approach to speci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limitation in freshwat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strotri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Sweden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ydrobiolog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83</w:t>
      </w:r>
      <w:r>
        <w:rPr>
          <w:rFonts w:ascii="Times New Roman" w:eastAsia="Times New Roman" w:hAnsi="Times New Roman" w:cs="Times New Roman"/>
          <w:sz w:val="24"/>
          <w:szCs w:val="24"/>
        </w:rPr>
        <w:t>: 185-202 (2012)</w:t>
      </w:r>
    </w:p>
    <w:p w:rsidR="007B21FB" w:rsidRDefault="00874F8F">
      <w:pPr>
        <w:spacing w:after="120" w:line="360" w:lineRule="auto"/>
        <w:ind w:firstLine="70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</w:t>
      </w:r>
      <w:r>
        <w:rPr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é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ondeli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. Phylogeny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lecithopho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Platyhelminthes) inferred from 18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quenc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ladist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5</w:t>
      </w:r>
      <w:r>
        <w:rPr>
          <w:rFonts w:ascii="Times New Roman" w:eastAsia="Times New Roman" w:hAnsi="Times New Roman" w:cs="Times New Roman"/>
          <w:sz w:val="24"/>
          <w:szCs w:val="24"/>
        </w:rPr>
        <w:t>: 103–112 (1999).</w:t>
      </w:r>
    </w:p>
    <w:p w:rsidR="007B21FB" w:rsidRDefault="00874F8F">
      <w:pPr>
        <w:spacing w:after="0" w:line="360" w:lineRule="auto"/>
        <w:ind w:firstLine="70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.</w:t>
      </w:r>
      <w:r>
        <w:rPr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rraff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R., Araújo, T. Q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urenç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i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, &amp; Balsamo, M. A new genus and new species of freshwat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etonotid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strotri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etonoti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from Brazil with phylogenetic position inferred from nuclear and mitochondrial DNA sequenc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yst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iodiver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5</w:t>
      </w:r>
      <w:r>
        <w:rPr>
          <w:rFonts w:ascii="Times New Roman" w:eastAsia="Times New Roman" w:hAnsi="Times New Roman" w:cs="Times New Roman"/>
          <w:sz w:val="24"/>
          <w:szCs w:val="24"/>
        </w:rPr>
        <w:t>: 49-62 (2017).</w:t>
      </w:r>
    </w:p>
    <w:p w:rsidR="00874F8F" w:rsidRDefault="00874F8F">
      <w:pPr>
        <w:spacing w:after="0" w:line="360" w:lineRule="auto"/>
        <w:ind w:firstLine="708"/>
        <w:rPr>
          <w:rFonts w:ascii="Times New Roman" w:eastAsia="Times New Roman" w:hAnsi="Times New Roman" w:cs="Times New Roman"/>
          <w:sz w:val="24"/>
          <w:szCs w:val="24"/>
        </w:rPr>
      </w:pPr>
      <w:bookmarkStart w:id="1" w:name="_30j0zll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1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lm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O., Black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e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W., Lutz, R.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rijenho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. DNA primers for amplification of mitochondrial cytochrome c oxidase subunit I from diverse metazoan invertebrates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Mol. Mar. Biol. Biotech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: 294–299 (1994).</w:t>
      </w: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7B21FB" w:rsidRDefault="007B21FB">
      <w:pPr>
        <w:spacing w:after="0" w:line="240" w:lineRule="auto"/>
        <w:rPr>
          <w:rFonts w:ascii="Times New Roman" w:eastAsia="Times New Roman" w:hAnsi="Times New Roman" w:cs="Times New Roman"/>
          <w:sz w:val="32"/>
          <w:szCs w:val="32"/>
        </w:rPr>
        <w:sectPr w:rsidR="007B21FB" w:rsidSect="00874F8F">
          <w:pgSz w:w="11906" w:h="16838"/>
          <w:pgMar w:top="1417" w:right="1134" w:bottom="1134" w:left="1134" w:header="708" w:footer="708" w:gutter="0"/>
          <w:cols w:space="720"/>
        </w:sectPr>
      </w:pPr>
    </w:p>
    <w:p w:rsidR="007B21FB" w:rsidRDefault="00874F8F">
      <w:pPr>
        <w:spacing w:after="0" w:line="240" w:lineRule="auto"/>
        <w:rPr>
          <w:rFonts w:ascii="Times New Roman" w:eastAsia="Times New Roman" w:hAnsi="Times New Roman" w:cs="Times New Roman"/>
          <w:sz w:val="32"/>
          <w:szCs w:val="32"/>
        </w:rPr>
      </w:pPr>
      <w:proofErr w:type="gramStart"/>
      <w:r>
        <w:rPr>
          <w:rFonts w:ascii="Times New Roman" w:eastAsia="Times New Roman" w:hAnsi="Times New Roman" w:cs="Times New Roman"/>
          <w:sz w:val="32"/>
          <w:szCs w:val="32"/>
        </w:rPr>
        <w:lastRenderedPageBreak/>
        <w:t>a</w:t>
      </w:r>
      <w:proofErr w:type="gramEnd"/>
    </w:p>
    <w:p w:rsidR="007B21FB" w:rsidRDefault="00874F8F">
      <w:pPr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noProof/>
          <w:sz w:val="32"/>
          <w:szCs w:val="32"/>
        </w:rPr>
        <w:drawing>
          <wp:inline distT="0" distB="0" distL="0" distR="0" wp14:anchorId="15261125" wp14:editId="706C74FB">
            <wp:extent cx="9071610" cy="58547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585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:rsidR="007B21FB" w:rsidRDefault="00874F8F">
      <w:pPr>
        <w:rPr>
          <w:rFonts w:ascii="Times New Roman" w:eastAsia="Times New Roman" w:hAnsi="Times New Roman" w:cs="Times New Roman"/>
          <w:sz w:val="32"/>
          <w:szCs w:val="32"/>
        </w:rPr>
      </w:pPr>
      <w:proofErr w:type="gramStart"/>
      <w:r>
        <w:rPr>
          <w:rFonts w:ascii="Times New Roman" w:eastAsia="Times New Roman" w:hAnsi="Times New Roman" w:cs="Times New Roman"/>
          <w:sz w:val="32"/>
          <w:szCs w:val="32"/>
        </w:rPr>
        <w:lastRenderedPageBreak/>
        <w:t>b</w:t>
      </w:r>
      <w:proofErr w:type="gramEnd"/>
    </w:p>
    <w:p w:rsidR="007B21FB" w:rsidRDefault="00874F8F">
      <w:pPr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noProof/>
          <w:sz w:val="32"/>
          <w:szCs w:val="32"/>
        </w:rPr>
        <w:drawing>
          <wp:inline distT="0" distB="0" distL="0" distR="0" wp14:anchorId="0BD0B866" wp14:editId="613ED43B">
            <wp:extent cx="9884131" cy="4753875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884131" cy="475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B21FB" w:rsidRDefault="00874F8F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1fob9te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ltig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hylogeny (18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28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CO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tD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(A) and COI gene tree (B) of 40 and 29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strotric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ecies, respectively, inferred from Maximum Likelihood analysis. Numbers at nodes represe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otstrap support (1000 bootstrap replicates). </w:t>
      </w:r>
    </w:p>
    <w:p w:rsidR="00874F8F" w:rsidRDefault="00874F8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7B21FB" w:rsidRDefault="00874F8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D32FBBF" wp14:editId="67F09F88">
            <wp:extent cx="6853076" cy="5002652"/>
            <wp:effectExtent l="0" t="0" r="0" b="0"/>
            <wp:docPr id="4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3076" cy="50026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B21FB" w:rsidRDefault="00874F8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tistical parsimony network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dudasy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rasiliensi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ov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orneris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eotemperat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aplotypes. Blue dots indicate Ri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pulations, Red dot indica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amant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pulations, yellow dot indicate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orneris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opulation, green dot indicate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eotemperta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opulation and black dot indicates missing connecting haplotypes, either not sampled or extinct. Black bars with numbers denote multiple missing haplotypes. 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</w:p>
    <w:p w:rsidR="007B21FB" w:rsidRDefault="007B21F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  <w:sectPr w:rsidR="007B21FB" w:rsidSect="00874F8F">
          <w:pgSz w:w="16838" w:h="11906" w:orient="landscape"/>
          <w:pgMar w:top="1134" w:right="1134" w:bottom="1134" w:left="1417" w:header="708" w:footer="708" w:gutter="0"/>
          <w:cols w:space="720"/>
          <w:docGrid w:linePitch="299"/>
        </w:sectPr>
      </w:pPr>
    </w:p>
    <w:p w:rsidR="007B21FB" w:rsidRDefault="00874F8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34E492" wp14:editId="0B318CEF">
            <wp:extent cx="7649135" cy="4191307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49135" cy="41913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B21FB" w:rsidRDefault="00874F8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calities in the States of Mina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ra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ão Paulo (Brazil) where the specimens were found. </w:t>
      </w:r>
      <w:r w:rsidRPr="00874F8F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B. </w:t>
      </w:r>
      <w:r w:rsidRPr="00874F8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pt-BR"/>
        </w:rPr>
        <w:t>Redudasys brasiliensis</w:t>
      </w:r>
      <w:r w:rsidRPr="00874F8F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 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>sp. nov.,</w:t>
      </w:r>
      <w:r w:rsidRPr="00874F8F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 PNSV: Parque Nacional da Sempre Viva (Sempre Viva National Park), PEB: Parque Estadual do Biribiri (Biribiri State Park)</w:t>
      </w:r>
      <w:r w:rsidRPr="00874F8F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, PERP:</w:t>
      </w:r>
      <w:r w:rsidRPr="00874F8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874F8F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Parque Estadual do Rio Preto (Rio Preto State Park); C. </w:t>
      </w:r>
      <w:r w:rsidRPr="00874F8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pt-BR"/>
        </w:rPr>
        <w:t>Redudasys fornerise</w:t>
      </w:r>
      <w:r w:rsidRPr="00874F8F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 xml:space="preserve">, Broa Reservoir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mbers represent the sampling sites in this study, listed in the Materials and Method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p data from GP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ckMak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3" w:name="_GoBack"/>
      <w:bookmarkEnd w:id="3"/>
    </w:p>
    <w:sectPr w:rsidR="007B21FB" w:rsidSect="00874F8F">
      <w:pgSz w:w="16838" w:h="11906" w:orient="landscape"/>
      <w:pgMar w:top="1134" w:right="1134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B21FB"/>
    <w:rsid w:val="007B21FB"/>
    <w:rsid w:val="0087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F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F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F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F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414</Words>
  <Characters>8060</Characters>
  <Application>Microsoft Office Word</Application>
  <DocSecurity>0</DocSecurity>
  <Lines>67</Lines>
  <Paragraphs>18</Paragraphs>
  <ScaleCrop>false</ScaleCrop>
  <Company>Hewlett-Packard</Company>
  <LinksUpToDate>false</LinksUpToDate>
  <CharactersWithSpaces>9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view</cp:lastModifiedBy>
  <cp:revision>2</cp:revision>
  <dcterms:created xsi:type="dcterms:W3CDTF">2018-11-28T21:29:00Z</dcterms:created>
  <dcterms:modified xsi:type="dcterms:W3CDTF">2018-11-28T21:33:00Z</dcterms:modified>
</cp:coreProperties>
</file>